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48BDA" w14:textId="77777777" w:rsidR="00332E6B" w:rsidRDefault="007F1D9D">
      <w:r>
        <w:t>Table S1</w:t>
      </w:r>
    </w:p>
    <w:p w14:paraId="6A160F59" w14:textId="77777777" w:rsidR="007F1D9D" w:rsidRDefault="007F1D9D"/>
    <w:tbl>
      <w:tblPr>
        <w:tblW w:w="95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2017"/>
        <w:gridCol w:w="4317"/>
      </w:tblGrid>
      <w:tr w:rsidR="007F1D9D" w:rsidRPr="002E3EA4" w14:paraId="5E6C41C3" w14:textId="77777777" w:rsidTr="347469E4">
        <w:trPr>
          <w:trHeight w:val="320"/>
        </w:trPr>
        <w:tc>
          <w:tcPr>
            <w:tcW w:w="32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57AB69" w14:textId="77777777" w:rsidR="007F1D9D" w:rsidRPr="002E3EA4" w:rsidRDefault="007F1D9D" w:rsidP="0088389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GENE</w:t>
            </w:r>
            <w:r w:rsidRPr="002E3E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57D26F" w14:textId="77777777" w:rsidR="007F1D9D" w:rsidRPr="002E3EA4" w:rsidRDefault="007F1D9D" w:rsidP="0088389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43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30A665" w14:textId="77777777" w:rsidR="007F1D9D" w:rsidRPr="002E3EA4" w:rsidRDefault="007F1D9D" w:rsidP="0088389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7F1D9D" w:rsidRPr="002E3EA4" w14:paraId="1637718F" w14:textId="77777777" w:rsidTr="347469E4">
        <w:trPr>
          <w:trHeight w:val="343"/>
        </w:trPr>
        <w:tc>
          <w:tcPr>
            <w:tcW w:w="3240" w:type="dxa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7A23C435" w14:textId="77777777" w:rsidR="007F1D9D" w:rsidRPr="002E3EA4" w:rsidRDefault="007F1D9D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pt1a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 </w:t>
            </w:r>
          </w:p>
        </w:tc>
        <w:tc>
          <w:tcPr>
            <w:tcW w:w="2017" w:type="dxa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492B1472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14BC488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ATCGTGGTGGTGGGTG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6DDB5D9B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  <w:hideMark/>
          </w:tcPr>
          <w:p w14:paraId="680C40DB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pt1a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 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20FD75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83A8F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ACAGCAAAATCCTGG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601A3452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30576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1546F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0A6C1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GGCTGACCGCAC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1EDD8483" w14:textId="77777777" w:rsidTr="347469E4">
        <w:trPr>
          <w:trHeight w:val="339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561184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EAEC17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000D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CCCAGAGATGCAAG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42EEA676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15CD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tin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  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C3C0B6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4AB5A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TCAATGACATTTCACA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6C31BE7F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4E5FE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tin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A8150C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3C23AF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TCAATGACATTTCACA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400BDB75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60ABE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l6 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 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6F790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440F4E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AAGAGACTTCCATCCAG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0A608764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EEF338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6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F56B68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65A3B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TAGGGAAGGCCGTG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7AD854E7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6C7D8" w14:textId="1943B339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npl2 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D6C02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454798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GGTGGCGCAAGA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5E0104D0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E1515" w14:textId="6C7E8A4A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npl2 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reverse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BBA782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16211D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GGTGGCGCAAGA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407DC27C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29100" w14:textId="1C199B54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ipe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everse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1AD5B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04354E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TCTCCAGTTGAACCA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1704B2A3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  <w:hideMark/>
          </w:tcPr>
          <w:p w14:paraId="339ADE06" w14:textId="7F237DC3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ipe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everse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4450E3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003F5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TCTCCAGTTGAACCA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2F6EB362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5C898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pt1b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D3D98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0C9E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TTTACATCGTCTCCA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56FF8314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E471DF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pt1b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1457E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39F34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TTTACATCGTCTCCA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39C74D20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47367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cp1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DC07C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23B444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TCTACGACTCAGTC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1C48449C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E695D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cp1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0F7BC7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0C41E2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TCTACGACTCAGTC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4FBB6642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CE66C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idea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0773B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ADC8A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GCAGGAACTTATCA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3AAD3775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  <w:hideMark/>
          </w:tcPr>
          <w:p w14:paraId="634EE0CB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idea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12BE62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EB25C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CTCCTCTGTGTCCAC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4AF18718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55AA6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p2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34F4B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65EAE7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CTGGATGCCGTCG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5FD7D3F7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88234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p2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07E09A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405A60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CTGGATGCCGTCG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5CBD7C5E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EB8252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gfa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F36A97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D04CA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TCTACGACTCAGTC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1D9D" w:rsidRPr="002E3EA4" w14:paraId="1354D7B1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90AD2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gfa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0110FA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F515DE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TCTACGACTCAGTC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1D9D" w:rsidRPr="002E3EA4" w14:paraId="449FAAEF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E3664F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rt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8C9B5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BED28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CCTCAGACCGCTTT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0A939ABD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6D7282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rt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EBD57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42A3D3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CCTCAGACCGCTTT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1D9D" w:rsidRPr="002E3EA4" w14:paraId="01393D5B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40A44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8s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s</w:t>
            </w:r>
            <w:proofErr w:type="spellEnd"/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2AC917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7150E5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TGATCCTGCCAGT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1B0108D2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38F93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8s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D7A0C5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F648C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CAAAGGAACCATAA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0C000173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C13BB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p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DB653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877FC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CTTCACCAATGACTCCTAT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15C2E2AE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  <w:hideMark/>
          </w:tcPr>
          <w:p w14:paraId="774458D7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p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111590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74E6B0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TGCAGCAAATCGCTTG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1946DEC8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EE0AF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β-</w:t>
            </w: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tin</w:t>
            </w:r>
            <w:proofErr w:type="spellEnd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7E919C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4E736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GACAGCATTGCTTCT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D9D" w:rsidRPr="002E3EA4" w14:paraId="547B71A8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DD622B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β-</w:t>
            </w: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tin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BD85A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7A82C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CCTCAACACCTCA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B4799" w:rsidRPr="007B4799" w14:paraId="31434E6C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F8A2A7B" w14:textId="39C27090" w:rsidR="007B4799" w:rsidRPr="002E3EA4" w:rsidRDefault="007B4799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pl32 </w:t>
            </w:r>
            <w:r w:rsidRPr="007B479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428C7C96" w14:textId="0BF89BA5" w:rsidR="007B4799" w:rsidRPr="002E3EA4" w:rsidRDefault="007B4799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2946069" w14:textId="2D570B0D" w:rsidR="007B4799" w:rsidRPr="007B4799" w:rsidRDefault="007B4799" w:rsidP="007B47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’-</w:t>
            </w:r>
            <w:r w:rsidRPr="007B47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GCCATCTGTTTTACG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’</w:t>
            </w:r>
          </w:p>
        </w:tc>
      </w:tr>
      <w:tr w:rsidR="007B4799" w:rsidRPr="007B4799" w14:paraId="42B0D79F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7BD19F10" w14:textId="149041DD" w:rsidR="007B4799" w:rsidRPr="002E3EA4" w:rsidRDefault="007B4799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pl32 </w:t>
            </w:r>
            <w:r w:rsidRPr="007B479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3D03621" w14:textId="5B77B79F" w:rsidR="007B4799" w:rsidRPr="002E3EA4" w:rsidRDefault="007B4799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5B959A4" w14:textId="1AD0807A" w:rsidR="007B4799" w:rsidRPr="007B4799" w:rsidRDefault="007B4799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47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’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TGACTGGTGCCTGATGAA</w:t>
            </w:r>
            <w:r w:rsidRPr="007B47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’</w:t>
            </w:r>
          </w:p>
        </w:tc>
      </w:tr>
      <w:tr w:rsidR="007F1D9D" w:rsidRPr="002E3EA4" w14:paraId="608AF5BD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4136C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cp2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29E475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E4E9E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GGCCTCTGGAA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46499229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02348B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cp2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A68D04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CA81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AGCGGAGAAAGG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3BE9E7AE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7908E3" w14:textId="41CF5CB0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Hmgcs2 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56A5B6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200843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GAGTGTCTCTTACGGTTCT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08AF42AD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  <w:hideMark/>
          </w:tcPr>
          <w:p w14:paraId="1769C2EC" w14:textId="2FD9CD51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Hmgcs2 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67A0DD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322EA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CTCGAGTCAAGCCTTGATT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5B866D28" w14:textId="77777777" w:rsidTr="347469E4">
        <w:trPr>
          <w:trHeight w:val="338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9DAE41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Pepck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32D16D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905F4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ACACCGACCTCCCT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40DFC12A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679C3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E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pck</w:t>
            </w:r>
            <w:proofErr w:type="spellEnd"/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4A0CB3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D60738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AGCCTGTTCTCTGT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011F7297" w14:textId="77777777" w:rsidTr="347469E4">
        <w:trPr>
          <w:trHeight w:val="32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24F95" w14:textId="67073B08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G6pc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B3F379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05BD3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AGGATGGAGGAAGGA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F1D9D" w:rsidRPr="002E3EA4" w14:paraId="01C422CE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BC287" w14:textId="60B10DCF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G6pc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E28D4F" w14:textId="77777777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53F3FD" w14:textId="2A36FFB2" w:rsidR="007F1D9D" w:rsidRPr="002E3EA4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TGGAACCAGATGGGAAAGAG-3’</w:t>
            </w:r>
          </w:p>
        </w:tc>
      </w:tr>
      <w:tr w:rsidR="0041449C" w:rsidRPr="002E3EA4" w14:paraId="7DBAE7A4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45558C5" w14:textId="1C7272D4" w:rsidR="0041449C" w:rsidRPr="347469E4" w:rsidRDefault="0041449C" w:rsidP="00883899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lc2a4 </w:t>
            </w:r>
            <w:r w:rsidRPr="0041449C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493B4007" w14:textId="005B5FA2" w:rsidR="0041449C" w:rsidRPr="002E3EA4" w:rsidRDefault="0041449C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1142ACF" w14:textId="2CDA80AA" w:rsidR="0041449C" w:rsidRPr="347469E4" w:rsidRDefault="0041449C" w:rsidP="0088389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41449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GACCGTGGCTCTGCT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41449C" w:rsidRPr="002E3EA4" w14:paraId="70658D38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87716A1" w14:textId="60A293A0" w:rsidR="0041449C" w:rsidRDefault="0041449C" w:rsidP="0041449C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lc2a4 </w:t>
            </w:r>
            <w:r w:rsidRPr="0041449C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BABE37F" w14:textId="13AC9F42" w:rsidR="0041449C" w:rsidRPr="002E3EA4" w:rsidRDefault="0041449C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C436423" w14:textId="5586CCDA" w:rsidR="0041449C" w:rsidRPr="347469E4" w:rsidRDefault="0041449C" w:rsidP="0088389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41449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TCTGCCACAATGAACCA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41449C" w:rsidRPr="007F1D9D" w14:paraId="25243FE0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61755AB" w14:textId="6569D249" w:rsidR="0041449C" w:rsidRPr="347469E4" w:rsidRDefault="0041449C" w:rsidP="34746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49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d3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83E6766" w14:textId="1270AA9F" w:rsidR="0041449C" w:rsidRPr="002E3EA4" w:rsidRDefault="0041449C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7D118B91" w14:textId="48CD1618" w:rsidR="0041449C" w:rsidRPr="00457EDD" w:rsidRDefault="0041449C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41449C">
              <w:rPr>
                <w:rFonts w:ascii="Arial" w:hAnsi="Arial" w:cs="Arial"/>
                <w:sz w:val="20"/>
                <w:szCs w:val="20"/>
                <w:lang w:val="en-US"/>
              </w:rPr>
              <w:t>TTGTACCTATACTGTGGCTAAATGAGA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41449C" w:rsidRPr="007F1D9D" w14:paraId="44AE1BBE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B885FC1" w14:textId="721FF41B" w:rsidR="0041449C" w:rsidRDefault="0041449C" w:rsidP="34746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49C">
              <w:rPr>
                <w:rFonts w:ascii="Arial" w:hAnsi="Arial" w:cs="Arial"/>
                <w:i/>
                <w:sz w:val="20"/>
                <w:szCs w:val="20"/>
                <w:lang w:val="en-US"/>
              </w:rPr>
              <w:t>Cd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9CE5F47" w14:textId="074E4066" w:rsidR="0041449C" w:rsidRPr="002E3EA4" w:rsidRDefault="0041449C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D2A23DA" w14:textId="7ED575A6" w:rsidR="0041449C" w:rsidRPr="00457EDD" w:rsidRDefault="0041449C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41449C">
              <w:rPr>
                <w:rFonts w:ascii="Arial" w:hAnsi="Arial" w:cs="Arial"/>
                <w:sz w:val="20"/>
                <w:szCs w:val="20"/>
                <w:lang w:val="en-US"/>
              </w:rPr>
              <w:t>CTTGTGTTTTGAACATTTCTGCTT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7B4799" w:rsidRPr="007F1D9D" w14:paraId="68936679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92891E8" w14:textId="248D9405" w:rsidR="007B4799" w:rsidRPr="0041449C" w:rsidRDefault="007B4799" w:rsidP="347469E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Fgf21 </w:t>
            </w:r>
            <w:r w:rsidRPr="007B4799">
              <w:rPr>
                <w:rFonts w:ascii="Arial" w:hAnsi="Arial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472644C" w14:textId="27AFE6CA" w:rsidR="007B4799" w:rsidRPr="002E3EA4" w:rsidRDefault="007B4799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437E8A7B" w14:textId="7072DDCF" w:rsidR="007B4799" w:rsidRPr="347469E4" w:rsidRDefault="007B4799" w:rsidP="007F1D9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7B479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CCGCAGTCCAGAAAGTCT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7B4799" w:rsidRPr="007F1D9D" w14:paraId="6A0B8243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192E2CF" w14:textId="638C971D" w:rsidR="007B4799" w:rsidRPr="0041449C" w:rsidRDefault="007B4799" w:rsidP="347469E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Fgf21 </w:t>
            </w:r>
            <w:r w:rsidRPr="007B4799">
              <w:rPr>
                <w:rFonts w:ascii="Arial" w:hAnsi="Arial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1B13E57C" w14:textId="2235A06A" w:rsidR="007B4799" w:rsidRPr="002E3EA4" w:rsidRDefault="007B4799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557880F" w14:textId="01B446B0" w:rsidR="007B4799" w:rsidRPr="347469E4" w:rsidRDefault="007B4799" w:rsidP="007F1D9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7B479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AGGCCTCAGGATCAAAGT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7B4799" w:rsidRPr="007F1D9D" w14:paraId="2F98CAA0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EA2D7C1" w14:textId="4F5B5B11" w:rsidR="007B4799" w:rsidRDefault="007B4799" w:rsidP="347469E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diponectin forward 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83BE394" w14:textId="7E57B6FE" w:rsidR="007B4799" w:rsidRPr="002E3EA4" w:rsidRDefault="007B4799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7C965DC8" w14:textId="35E1EEB5" w:rsidR="007B4799" w:rsidRPr="347469E4" w:rsidRDefault="007B4799" w:rsidP="007F1D9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7B479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AGAGATGGCACTCCTGGA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7B4799" w:rsidRPr="007F1D9D" w14:paraId="0DFF1692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DF0326B" w14:textId="22D9E9B2" w:rsidR="007B4799" w:rsidRDefault="007B4799" w:rsidP="347469E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diponectin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2CB24D6" w14:textId="0614247A" w:rsidR="007B4799" w:rsidRPr="002E3EA4" w:rsidRDefault="007B4799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6510A26" w14:textId="378F63E8" w:rsidR="007B4799" w:rsidRPr="347469E4" w:rsidRDefault="007B4799" w:rsidP="007F1D9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7B479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AGAGATGGCACTCCTGGA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7B4799" w:rsidRPr="007F1D9D" w14:paraId="61437619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DB0F037" w14:textId="7F88E6C4" w:rsidR="007B4799" w:rsidRPr="347469E4" w:rsidRDefault="007B4799" w:rsidP="34746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sist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47FC4845" w14:textId="4DC8114B" w:rsidR="007B4799" w:rsidRPr="002E3EA4" w:rsidRDefault="007B4799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46D5430" w14:textId="10F012D7" w:rsidR="007B4799" w:rsidRPr="00457EDD" w:rsidRDefault="007B4799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7B4799">
              <w:rPr>
                <w:rFonts w:ascii="Arial" w:hAnsi="Arial" w:cs="Arial"/>
                <w:sz w:val="20"/>
                <w:szCs w:val="20"/>
                <w:lang w:val="en-US"/>
              </w:rPr>
              <w:t>GATAGACTGGACAGCAGCCC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7B4799" w:rsidRPr="007F1D9D" w14:paraId="4A426B0D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B8E0252" w14:textId="31F37A9F" w:rsidR="007B4799" w:rsidRPr="347469E4" w:rsidRDefault="007B4799" w:rsidP="347469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sist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1FBC102" w14:textId="0F4C5433" w:rsidR="007B4799" w:rsidRPr="002E3EA4" w:rsidRDefault="007B4799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2282C90" w14:textId="650F8D7B" w:rsidR="007B4799" w:rsidRPr="00457EDD" w:rsidRDefault="007B4799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7B4799">
              <w:rPr>
                <w:rFonts w:ascii="Arial" w:hAnsi="Arial" w:cs="Arial"/>
                <w:sz w:val="20"/>
                <w:szCs w:val="20"/>
                <w:lang w:val="en-US"/>
              </w:rPr>
              <w:t>GATAGACTGGACAGCAGCCC</w:t>
            </w:r>
            <w:r w:rsidRPr="347469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7F1D9D" w:rsidRPr="007F1D9D" w14:paraId="7CD4DB31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C77EFE8" w14:textId="63A07E31" w:rsidR="007F1D9D" w:rsidRPr="007F1D9D" w:rsidRDefault="007F1D9D" w:rsidP="347469E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347469E4">
              <w:rPr>
                <w:rFonts w:ascii="Arial" w:hAnsi="Arial" w:cs="Arial"/>
                <w:sz w:val="20"/>
                <w:szCs w:val="20"/>
                <w:lang w:val="en-US"/>
              </w:rPr>
              <w:t>HomArm</w:t>
            </w:r>
            <w:proofErr w:type="spellEnd"/>
            <w:r w:rsidRPr="347469E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347469E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pt1a </w:t>
            </w:r>
            <w:proofErr w:type="spellStart"/>
            <w:r w:rsidRPr="347469E4">
              <w:rPr>
                <w:rFonts w:ascii="Arial" w:hAnsi="Arial" w:cs="Arial"/>
                <w:sz w:val="20"/>
                <w:szCs w:val="20"/>
                <w:lang w:val="en-US"/>
              </w:rPr>
              <w:t>loxP</w:t>
            </w:r>
            <w:proofErr w:type="spellEnd"/>
            <w:r w:rsidRPr="347469E4">
              <w:rPr>
                <w:rFonts w:ascii="Arial" w:hAnsi="Arial" w:cs="Arial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03B8489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6581972" w14:textId="77777777" w:rsidR="007F1D9D" w:rsidRPr="007F1D9D" w:rsidRDefault="007F1D9D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TCCCTTTGAGCAGCAG-3’</w:t>
            </w:r>
          </w:p>
        </w:tc>
      </w:tr>
      <w:tr w:rsidR="007F1D9D" w:rsidRPr="007F1D9D" w14:paraId="2E68F8AB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CE9D888" w14:textId="27E3274B" w:rsidR="007F1D9D" w:rsidRPr="007F1D9D" w:rsidRDefault="007F1D9D" w:rsidP="347469E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347469E4">
              <w:rPr>
                <w:rFonts w:ascii="Arial" w:hAnsi="Arial" w:cs="Arial"/>
                <w:sz w:val="20"/>
                <w:szCs w:val="20"/>
                <w:lang w:val="en-US"/>
              </w:rPr>
              <w:t>HomArm</w:t>
            </w:r>
            <w:proofErr w:type="spellEnd"/>
            <w:r w:rsidRPr="347469E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347469E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pt1a </w:t>
            </w:r>
            <w:proofErr w:type="spellStart"/>
            <w:r w:rsidRPr="347469E4">
              <w:rPr>
                <w:rFonts w:ascii="Arial" w:hAnsi="Arial" w:cs="Arial"/>
                <w:sz w:val="20"/>
                <w:szCs w:val="20"/>
                <w:lang w:val="en-US"/>
              </w:rPr>
              <w:t>loxP</w:t>
            </w:r>
            <w:proofErr w:type="spellEnd"/>
            <w:r w:rsidRPr="347469E4">
              <w:rPr>
                <w:rFonts w:ascii="Arial" w:hAnsi="Arial" w:cs="Arial"/>
                <w:sz w:val="20"/>
                <w:szCs w:val="20"/>
                <w:lang w:val="en-US"/>
              </w:rPr>
              <w:t xml:space="preserve"> reverse: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2249222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006C2B8" w14:textId="77777777" w:rsidR="007F1D9D" w:rsidRPr="007F1D9D" w:rsidRDefault="007F1D9D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GTGGCCCCTAAGGCTAC-3’</w:t>
            </w:r>
          </w:p>
        </w:tc>
        <w:bookmarkStart w:id="0" w:name="_GoBack"/>
        <w:bookmarkEnd w:id="0"/>
      </w:tr>
      <w:tr w:rsidR="007F1D9D" w:rsidRPr="007F1D9D" w14:paraId="79772360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0C189137" w14:textId="285F4E24" w:rsidR="007F1D9D" w:rsidRPr="007F1D9D" w:rsidRDefault="007F1D9D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AgRP-CRE ER</w:t>
            </w:r>
            <w:r w:rsidRPr="00457ED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2</w:t>
            </w: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 xml:space="preserve"> forward: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5879D56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EABA21D" w14:textId="77777777" w:rsidR="007F1D9D" w:rsidRPr="007F1D9D" w:rsidRDefault="007F1D9D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ATACCATCATCTCTCCC-3’</w:t>
            </w:r>
          </w:p>
        </w:tc>
      </w:tr>
      <w:tr w:rsidR="007F1D9D" w:rsidRPr="007F1D9D" w14:paraId="4DA8B93F" w14:textId="77777777" w:rsidTr="347469E4">
        <w:trPr>
          <w:trHeight w:val="334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A9508D7" w14:textId="099783A3" w:rsidR="007F1D9D" w:rsidRPr="007F1D9D" w:rsidRDefault="007F1D9D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AgRP-CRE ER</w:t>
            </w:r>
            <w:r w:rsidRPr="00457ED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2</w:t>
            </w: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728120C1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ED28798" w14:textId="77777777" w:rsidR="007F1D9D" w:rsidRPr="007F1D9D" w:rsidRDefault="007F1D9D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AAACTCGCCCATATATGTGG-3’</w:t>
            </w:r>
          </w:p>
        </w:tc>
      </w:tr>
      <w:tr w:rsidR="007F1D9D" w:rsidRPr="007F1D9D" w14:paraId="6436E0E3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CD7765C" w14:textId="0A6734D4" w:rsidR="007F1D9D" w:rsidRPr="007F1D9D" w:rsidRDefault="007F1D9D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AgRP-CRE ER</w:t>
            </w:r>
            <w:r w:rsidRPr="00457ED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2</w:t>
            </w: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 xml:space="preserve"> control: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0E48468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9B87394" w14:textId="77777777" w:rsidR="007F1D9D" w:rsidRPr="007F1D9D" w:rsidRDefault="007F1D9D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CTACTTCATCGCATTCCTTG-3’</w:t>
            </w:r>
          </w:p>
        </w:tc>
      </w:tr>
      <w:tr w:rsidR="007F1D9D" w:rsidRPr="007F1D9D" w14:paraId="78609E46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85E426D" w14:textId="1A27E7E9" w:rsidR="007F1D9D" w:rsidRPr="007F1D9D" w:rsidRDefault="007F1D9D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ZsGreen</w:t>
            </w:r>
            <w:proofErr w:type="spellEnd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 xml:space="preserve"> forward: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432720E5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4F25CE1A" w14:textId="77777777" w:rsidR="007F1D9D" w:rsidRPr="007F1D9D" w:rsidRDefault="007F1D9D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GTCGCTCTGAGTTGTTATCAG-3’</w:t>
            </w:r>
          </w:p>
        </w:tc>
      </w:tr>
      <w:tr w:rsidR="007F1D9D" w:rsidRPr="007F1D9D" w14:paraId="60D0565B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DA4D3AC" w14:textId="07F88899" w:rsidR="007F1D9D" w:rsidRPr="007F1D9D" w:rsidRDefault="007F1D9D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ZsGreen</w:t>
            </w:r>
            <w:proofErr w:type="spellEnd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 xml:space="preserve"> reverse: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7594B39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7A7861A" w14:textId="77777777" w:rsidR="007F1D9D" w:rsidRPr="007F1D9D" w:rsidRDefault="007F1D9D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GAGCGGGAGAAATGGATATG-3’</w:t>
            </w:r>
          </w:p>
        </w:tc>
      </w:tr>
      <w:tr w:rsidR="007F1D9D" w:rsidRPr="007F1D9D" w14:paraId="3FD47762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38DC2C4" w14:textId="649D1CD6" w:rsidR="007F1D9D" w:rsidRPr="007F1D9D" w:rsidRDefault="007F1D9D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ZsGreen</w:t>
            </w:r>
            <w:proofErr w:type="spellEnd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 xml:space="preserve"> Control: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6075ADA5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1D9387FB" w14:textId="77777777" w:rsidR="007F1D9D" w:rsidRPr="007F1D9D" w:rsidRDefault="007F1D9D" w:rsidP="007F1D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CACTGCATTCTAGTTGTGGTTTG-3’</w:t>
            </w:r>
          </w:p>
        </w:tc>
      </w:tr>
      <w:tr w:rsidR="007F1D9D" w:rsidRPr="007F1D9D" w14:paraId="63AB6932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54F4C437" w14:textId="1C72A3D6" w:rsidR="007F1D9D" w:rsidRPr="007F1D9D" w:rsidRDefault="007F1D9D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RiboTag</w:t>
            </w:r>
            <w:proofErr w:type="spellEnd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loxP</w:t>
            </w:r>
            <w:proofErr w:type="spellEnd"/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4D18551C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985F8ED" w14:textId="77777777" w:rsidR="007F1D9D" w:rsidRPr="002031D9" w:rsidRDefault="002031D9" w:rsidP="002031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7EDD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GGCTTGCTGGATATG-3’</w:t>
            </w:r>
          </w:p>
        </w:tc>
      </w:tr>
      <w:tr w:rsidR="007F1D9D" w:rsidRPr="007F1D9D" w14:paraId="4AF422E8" w14:textId="77777777" w:rsidTr="347469E4">
        <w:trPr>
          <w:trHeight w:val="34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EF9FD8" w14:textId="3E9775C9" w:rsidR="007F1D9D" w:rsidRPr="007F1D9D" w:rsidRDefault="007F1D9D" w:rsidP="008838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57EDD">
              <w:rPr>
                <w:rFonts w:ascii="Arial" w:hAnsi="Arial" w:cs="Arial"/>
                <w:sz w:val="20"/>
                <w:szCs w:val="20"/>
              </w:rPr>
              <w:t>RiboTag</w:t>
            </w:r>
            <w:proofErr w:type="spellEnd"/>
            <w:r w:rsidRPr="00457ED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EDD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 w:rsidRPr="00457EDD">
              <w:rPr>
                <w:rFonts w:ascii="Arial" w:hAnsi="Arial" w:cs="Arial"/>
                <w:sz w:val="20"/>
                <w:szCs w:val="20"/>
              </w:rPr>
              <w:t xml:space="preserve"> reverse:</w:t>
            </w:r>
          </w:p>
        </w:tc>
        <w:tc>
          <w:tcPr>
            <w:tcW w:w="2017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D404E7" w14:textId="77777777" w:rsidR="007F1D9D" w:rsidRPr="007F1D9D" w:rsidRDefault="007F1D9D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3E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4317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CCC6D2" w14:textId="77777777" w:rsidR="007F1D9D" w:rsidRPr="002031D9" w:rsidRDefault="002031D9" w:rsidP="002031D9">
            <w:pPr>
              <w:rPr>
                <w:rFonts w:ascii="Arial" w:hAnsi="Arial" w:cs="Arial"/>
                <w:sz w:val="20"/>
                <w:szCs w:val="20"/>
              </w:rPr>
            </w:pPr>
            <w:r w:rsidRPr="00457EDD">
              <w:rPr>
                <w:rFonts w:ascii="Arial" w:hAnsi="Arial" w:cs="Arial"/>
                <w:sz w:val="20"/>
                <w:szCs w:val="20"/>
              </w:rPr>
              <w:t>5’-</w:t>
            </w: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CCAGACACAGGCTAAGTACAC-3’</w:t>
            </w:r>
          </w:p>
        </w:tc>
      </w:tr>
    </w:tbl>
    <w:p w14:paraId="12EBF61A" w14:textId="77777777" w:rsidR="007F1D9D" w:rsidRPr="007F1D9D" w:rsidRDefault="007F1D9D" w:rsidP="007F1D9D">
      <w:pPr>
        <w:rPr>
          <w:rFonts w:ascii="Arial" w:hAnsi="Arial" w:cs="Arial"/>
          <w:color w:val="808080" w:themeColor="background1" w:themeShade="80"/>
          <w:sz w:val="20"/>
          <w:szCs w:val="20"/>
          <w:lang w:val="en-US"/>
        </w:rPr>
      </w:pPr>
    </w:p>
    <w:p w14:paraId="014CFDE5" w14:textId="77777777" w:rsidR="007F1D9D" w:rsidRDefault="007F1D9D">
      <w:pPr>
        <w:rPr>
          <w:lang w:val="en-US"/>
        </w:rPr>
      </w:pPr>
    </w:p>
    <w:p w14:paraId="01B4E162" w14:textId="77777777" w:rsidR="002031D9" w:rsidRDefault="002031D9">
      <w:pPr>
        <w:rPr>
          <w:lang w:val="en-US"/>
        </w:rPr>
      </w:pPr>
      <w:r>
        <w:rPr>
          <w:lang w:val="en-US"/>
        </w:rPr>
        <w:t xml:space="preserve">Table S2 </w:t>
      </w:r>
    </w:p>
    <w:p w14:paraId="13372002" w14:textId="77777777" w:rsidR="00172062" w:rsidRDefault="00172062">
      <w:pPr>
        <w:rPr>
          <w:lang w:val="en-US"/>
        </w:rPr>
      </w:pPr>
    </w:p>
    <w:tbl>
      <w:tblPr>
        <w:tblStyle w:val="Tablaconcuadrcula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2694"/>
        <w:gridCol w:w="1984"/>
        <w:gridCol w:w="2633"/>
      </w:tblGrid>
      <w:tr w:rsidR="0095624E" w:rsidRPr="00457EDD" w14:paraId="052A3BD6" w14:textId="59F4EA4D" w:rsidTr="0095624E">
        <w:trPr>
          <w:cantSplit/>
          <w:trHeight w:val="259"/>
        </w:trPr>
        <w:tc>
          <w:tcPr>
            <w:tcW w:w="2265" w:type="dxa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E7E6E6" w:themeFill="background2"/>
          </w:tcPr>
          <w:p w14:paraId="44D39C91" w14:textId="77777777" w:rsidR="0095624E" w:rsidRPr="00FC0668" w:rsidRDefault="0095624E" w:rsidP="008838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0668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2694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shd w:val="clear" w:color="auto" w:fill="E7E6E6" w:themeFill="background2"/>
          </w:tcPr>
          <w:p w14:paraId="320A34F9" w14:textId="4E17F595" w:rsidR="0095624E" w:rsidRPr="00FC0668" w:rsidRDefault="0095624E" w:rsidP="009562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0668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shd w:val="clear" w:color="auto" w:fill="E7E6E6" w:themeFill="background2"/>
          </w:tcPr>
          <w:p w14:paraId="607E5371" w14:textId="6F5EA77D" w:rsidR="0095624E" w:rsidRPr="00FC0668" w:rsidRDefault="0095624E" w:rsidP="009562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0668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633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shd w:val="clear" w:color="auto" w:fill="E7E6E6" w:themeFill="background2"/>
          </w:tcPr>
          <w:p w14:paraId="23CD7433" w14:textId="77777777" w:rsidR="0095624E" w:rsidRPr="00FC0668" w:rsidRDefault="0095624E" w:rsidP="009562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5624E" w:rsidRPr="00457EDD" w14:paraId="2DA9AA01" w14:textId="77777777" w:rsidTr="0095624E">
        <w:trPr>
          <w:cantSplit/>
          <w:trHeight w:val="259"/>
        </w:trPr>
        <w:tc>
          <w:tcPr>
            <w:tcW w:w="2265" w:type="dxa"/>
            <w:tcBorders>
              <w:top w:val="single" w:sz="12" w:space="0" w:color="000000"/>
              <w:right w:val="single" w:sz="4" w:space="0" w:color="auto"/>
            </w:tcBorders>
            <w:shd w:val="clear" w:color="auto" w:fill="auto"/>
          </w:tcPr>
          <w:p w14:paraId="404631BF" w14:textId="77777777" w:rsidR="0095624E" w:rsidRPr="00457EDD" w:rsidRDefault="0095624E" w:rsidP="00883899">
            <w:pPr>
              <w:rPr>
                <w:rFonts w:ascii="Arial" w:hAnsi="Arial" w:cs="Arial"/>
                <w:sz w:val="20"/>
                <w:szCs w:val="20"/>
              </w:rPr>
            </w:pP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Anti-UCP-1</w:t>
            </w:r>
          </w:p>
        </w:tc>
        <w:tc>
          <w:tcPr>
            <w:tcW w:w="2694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6EE1F9" w14:textId="63AE925F" w:rsidR="0095624E" w:rsidRPr="00457EDD" w:rsidRDefault="0095624E" w:rsidP="009562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EF3E48" w14:textId="17A6E369" w:rsidR="0095624E" w:rsidRPr="00457EDD" w:rsidRDefault="0095624E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633" w:type="dxa"/>
            <w:tcBorders>
              <w:top w:val="single" w:sz="12" w:space="0" w:color="000000"/>
              <w:left w:val="single" w:sz="4" w:space="0" w:color="auto"/>
            </w:tcBorders>
            <w:shd w:val="clear" w:color="auto" w:fill="auto"/>
          </w:tcPr>
          <w:p w14:paraId="78353E73" w14:textId="720EC178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 ab10983</w:t>
            </w:r>
          </w:p>
        </w:tc>
      </w:tr>
      <w:tr w:rsidR="0095624E" w:rsidRPr="00457EDD" w14:paraId="3416C3BE" w14:textId="77777777" w:rsidTr="0095624E">
        <w:trPr>
          <w:cantSplit/>
          <w:trHeight w:val="259"/>
        </w:trPr>
        <w:tc>
          <w:tcPr>
            <w:tcW w:w="22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0EBB550" w14:textId="77777777" w:rsidR="0095624E" w:rsidRPr="00457EDD" w:rsidRDefault="0095624E" w:rsidP="0088389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57EDD">
              <w:rPr>
                <w:rFonts w:ascii="Arial" w:hAnsi="Arial" w:cs="Arial"/>
                <w:sz w:val="20"/>
                <w:szCs w:val="20"/>
              </w:rPr>
              <w:t>Rabbit Anti-β-actin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</w:tcPr>
          <w:p w14:paraId="3F9D3433" w14:textId="0C51754E" w:rsidR="0095624E" w:rsidRPr="00457EDD" w:rsidRDefault="0095624E" w:rsidP="0095624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,000</w:t>
            </w:r>
          </w:p>
        </w:tc>
        <w:tc>
          <w:tcPr>
            <w:tcW w:w="1984" w:type="dxa"/>
            <w:shd w:val="clear" w:color="auto" w:fill="auto"/>
          </w:tcPr>
          <w:p w14:paraId="4D97ACCE" w14:textId="63B20601" w:rsidR="0095624E" w:rsidRPr="00457EDD" w:rsidRDefault="0095624E" w:rsidP="008838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2633" w:type="dxa"/>
            <w:shd w:val="clear" w:color="auto" w:fill="auto"/>
          </w:tcPr>
          <w:p w14:paraId="4ECD4682" w14:textId="57446E87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 A3854</w:t>
            </w:r>
          </w:p>
        </w:tc>
      </w:tr>
      <w:tr w:rsidR="0095624E" w:rsidRPr="00457EDD" w14:paraId="0DACF8E7" w14:textId="77777777" w:rsidTr="0095624E">
        <w:trPr>
          <w:cantSplit/>
          <w:trHeight w:val="76"/>
        </w:trPr>
        <w:tc>
          <w:tcPr>
            <w:tcW w:w="2265" w:type="dxa"/>
            <w:tcBorders>
              <w:right w:val="single" w:sz="4" w:space="0" w:color="auto"/>
            </w:tcBorders>
            <w:shd w:val="clear" w:color="auto" w:fill="auto"/>
          </w:tcPr>
          <w:p w14:paraId="686013AE" w14:textId="58B2DD16" w:rsidR="0095624E" w:rsidRPr="00457EDD" w:rsidRDefault="0095624E" w:rsidP="0095624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Anti-F</w:t>
            </w:r>
            <w:r w:rsidR="00FD5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="00C42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</w:tcPr>
          <w:p w14:paraId="51D913F5" w14:textId="2B775FCE" w:rsidR="0095624E" w:rsidRPr="00457EDD" w:rsidRDefault="0095624E" w:rsidP="0095624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984" w:type="dxa"/>
            <w:shd w:val="clear" w:color="auto" w:fill="auto"/>
          </w:tcPr>
          <w:p w14:paraId="48DFFB3D" w14:textId="168E88FB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 signaling</w:t>
            </w:r>
          </w:p>
        </w:tc>
        <w:tc>
          <w:tcPr>
            <w:tcW w:w="2633" w:type="dxa"/>
            <w:shd w:val="clear" w:color="auto" w:fill="auto"/>
          </w:tcPr>
          <w:p w14:paraId="53B624C2" w14:textId="7529C2B2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 2250</w:t>
            </w:r>
          </w:p>
        </w:tc>
      </w:tr>
      <w:tr w:rsidR="0095624E" w:rsidRPr="00457EDD" w14:paraId="201EDE60" w14:textId="77777777" w:rsidTr="0095624E">
        <w:trPr>
          <w:cantSplit/>
          <w:trHeight w:val="259"/>
        </w:trPr>
        <w:tc>
          <w:tcPr>
            <w:tcW w:w="2265" w:type="dxa"/>
            <w:tcBorders>
              <w:right w:val="single" w:sz="4" w:space="0" w:color="auto"/>
            </w:tcBorders>
            <w:shd w:val="clear" w:color="auto" w:fill="auto"/>
          </w:tcPr>
          <w:p w14:paraId="3FD561E7" w14:textId="36C7BCA8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EDD">
              <w:rPr>
                <w:rFonts w:ascii="Arial" w:hAnsi="Arial" w:cs="Arial"/>
                <w:sz w:val="20"/>
                <w:szCs w:val="20"/>
              </w:rPr>
              <w:t>Rabbit Anti-GFP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</w:tcPr>
          <w:p w14:paraId="333A4D9D" w14:textId="4FBBAA84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984" w:type="dxa"/>
            <w:shd w:val="clear" w:color="auto" w:fill="auto"/>
          </w:tcPr>
          <w:p w14:paraId="7819A64B" w14:textId="573F40AD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E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633" w:type="dxa"/>
            <w:shd w:val="clear" w:color="auto" w:fill="auto"/>
          </w:tcPr>
          <w:p w14:paraId="0B0D811D" w14:textId="2FE01933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 ab290</w:t>
            </w:r>
          </w:p>
        </w:tc>
      </w:tr>
      <w:tr w:rsidR="0095624E" w:rsidRPr="00457EDD" w14:paraId="05F948C1" w14:textId="77777777" w:rsidTr="0095624E">
        <w:trPr>
          <w:cantSplit/>
          <w:trHeight w:val="259"/>
        </w:trPr>
        <w:tc>
          <w:tcPr>
            <w:tcW w:w="2265" w:type="dxa"/>
            <w:tcBorders>
              <w:right w:val="single" w:sz="4" w:space="0" w:color="auto"/>
            </w:tcBorders>
            <w:shd w:val="clear" w:color="auto" w:fill="auto"/>
          </w:tcPr>
          <w:p w14:paraId="5B45BC20" w14:textId="20520F3F" w:rsidR="0095624E" w:rsidRPr="00457EDD" w:rsidRDefault="0095624E" w:rsidP="0095624E">
            <w:pPr>
              <w:tabs>
                <w:tab w:val="left" w:pos="1210"/>
              </w:tabs>
              <w:rPr>
                <w:rFonts w:ascii="Arial" w:hAnsi="Arial" w:cs="Arial"/>
                <w:sz w:val="20"/>
                <w:szCs w:val="20"/>
              </w:rPr>
            </w:pPr>
            <w:r w:rsidRPr="00457EDD">
              <w:rPr>
                <w:rFonts w:ascii="Arial" w:hAnsi="Arial" w:cs="Arial"/>
                <w:sz w:val="20"/>
                <w:szCs w:val="20"/>
              </w:rPr>
              <w:t>Rabbit Anti-HA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</w:tcPr>
          <w:p w14:paraId="4ADE634B" w14:textId="2C55C401" w:rsidR="0095624E" w:rsidRPr="00457EDD" w:rsidRDefault="00F328AA" w:rsidP="0095624E">
            <w:pPr>
              <w:tabs>
                <w:tab w:val="left" w:pos="121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984" w:type="dxa"/>
            <w:shd w:val="clear" w:color="auto" w:fill="auto"/>
          </w:tcPr>
          <w:p w14:paraId="1D4EFAC2" w14:textId="64154467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79F6A3DD" w14:textId="2B251E22" w:rsidR="0095624E" w:rsidRPr="00457EDD" w:rsidRDefault="0095624E" w:rsidP="009562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MMS-101R</w:t>
            </w:r>
          </w:p>
        </w:tc>
      </w:tr>
      <w:tr w:rsidR="0095624E" w:rsidRPr="00457EDD" w14:paraId="14E5B03A" w14:textId="77777777" w:rsidTr="0095624E">
        <w:trPr>
          <w:cantSplit/>
          <w:trHeight w:val="259"/>
        </w:trPr>
        <w:tc>
          <w:tcPr>
            <w:tcW w:w="2265" w:type="dxa"/>
            <w:tcBorders>
              <w:right w:val="single" w:sz="4" w:space="0" w:color="auto"/>
            </w:tcBorders>
            <w:shd w:val="clear" w:color="auto" w:fill="auto"/>
          </w:tcPr>
          <w:p w14:paraId="4768C424" w14:textId="196AA996" w:rsidR="0095624E" w:rsidRPr="00457EDD" w:rsidRDefault="00E67829" w:rsidP="0095624E">
            <w:pPr>
              <w:tabs>
                <w:tab w:val="left" w:pos="148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</w:t>
            </w:r>
            <w:r w:rsidR="002414C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="00C84D79">
              <w:rPr>
                <w:rFonts w:ascii="Arial" w:hAnsi="Arial" w:cs="Arial"/>
                <w:sz w:val="20"/>
                <w:szCs w:val="20"/>
              </w:rPr>
              <w:t xml:space="preserve"> Alexa Fluor</w:t>
            </w:r>
            <w:r>
              <w:rPr>
                <w:rFonts w:ascii="Arial" w:hAnsi="Arial" w:cs="Arial"/>
                <w:sz w:val="20"/>
                <w:szCs w:val="20"/>
              </w:rPr>
              <w:t xml:space="preserve"> 488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</w:tcPr>
          <w:p w14:paraId="35043377" w14:textId="1AACD256" w:rsidR="0095624E" w:rsidRPr="00457EDD" w:rsidRDefault="00E67829" w:rsidP="0095624E">
            <w:pPr>
              <w:tabs>
                <w:tab w:val="left" w:pos="148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984" w:type="dxa"/>
            <w:shd w:val="clear" w:color="auto" w:fill="auto"/>
          </w:tcPr>
          <w:p w14:paraId="1939837B" w14:textId="4B1D86C1" w:rsidR="0095624E" w:rsidRPr="00457EDD" w:rsidRDefault="00E67829" w:rsidP="009562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4E75B676" w14:textId="34EAB8F5" w:rsidR="0095624E" w:rsidRPr="00457EDD" w:rsidRDefault="00E67829" w:rsidP="009562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E67829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 A-11008</w:t>
            </w:r>
          </w:p>
        </w:tc>
      </w:tr>
      <w:tr w:rsidR="00F328AA" w:rsidRPr="00457EDD" w14:paraId="4F11FE88" w14:textId="77777777" w:rsidTr="0095624E">
        <w:trPr>
          <w:cantSplit/>
          <w:trHeight w:val="259"/>
        </w:trPr>
        <w:tc>
          <w:tcPr>
            <w:tcW w:w="2265" w:type="dxa"/>
            <w:tcBorders>
              <w:right w:val="single" w:sz="4" w:space="0" w:color="auto"/>
            </w:tcBorders>
            <w:shd w:val="clear" w:color="auto" w:fill="auto"/>
          </w:tcPr>
          <w:p w14:paraId="24E2839C" w14:textId="34FFDBAB" w:rsidR="00F328AA" w:rsidRDefault="00FE1593" w:rsidP="0095624E">
            <w:pPr>
              <w:tabs>
                <w:tab w:val="left" w:pos="148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</w:t>
            </w:r>
            <w:r w:rsidR="00F97641">
              <w:rPr>
                <w:rFonts w:ascii="Arial" w:hAnsi="Arial" w:cs="Arial"/>
                <w:sz w:val="20"/>
                <w:szCs w:val="20"/>
              </w:rPr>
              <w:t>Mouse Ig</w:t>
            </w:r>
            <w:r w:rsidR="002D4774">
              <w:rPr>
                <w:rFonts w:ascii="Arial" w:hAnsi="Arial" w:cs="Arial"/>
                <w:sz w:val="20"/>
                <w:szCs w:val="20"/>
              </w:rPr>
              <w:t xml:space="preserve">G1 </w:t>
            </w:r>
            <w:r w:rsidR="00CC6F01" w:rsidRPr="00CC6F01">
              <w:rPr>
                <w:rFonts w:ascii="Arial" w:hAnsi="Arial" w:cs="Arial"/>
                <w:sz w:val="20"/>
                <w:szCs w:val="20"/>
              </w:rPr>
              <w:t xml:space="preserve">Alexa Fluor 568 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</w:tcPr>
          <w:p w14:paraId="20DFBB1C" w14:textId="53228A36" w:rsidR="00F328AA" w:rsidRDefault="00F328AA" w:rsidP="0095624E">
            <w:pPr>
              <w:tabs>
                <w:tab w:val="left" w:pos="148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984" w:type="dxa"/>
            <w:shd w:val="clear" w:color="auto" w:fill="auto"/>
          </w:tcPr>
          <w:p w14:paraId="4219E6EE" w14:textId="75778647" w:rsidR="00F328AA" w:rsidRDefault="00CC6F01" w:rsidP="009562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633" w:type="dxa"/>
            <w:shd w:val="clear" w:color="auto" w:fill="auto"/>
          </w:tcPr>
          <w:p w14:paraId="76BD166B" w14:textId="4BDEB177" w:rsidR="00F328AA" w:rsidRDefault="00CC6F01" w:rsidP="009562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bdr w:val="none" w:sz="0" w:space="0" w:color="auto" w:frame="1"/>
                <w:shd w:val="clear" w:color="auto" w:fill="FFFFFF"/>
              </w:rPr>
              <w:t>Cat#</w:t>
            </w:r>
            <w:r>
              <w:rPr>
                <w:rFonts w:ascii="Calibri" w:hAnsi="Calibri" w:cs="Calibri"/>
                <w:color w:val="000000"/>
                <w:bdr w:val="none" w:sz="0" w:space="0" w:color="auto" w:frame="1"/>
                <w:shd w:val="clear" w:color="auto" w:fill="FFFFFF"/>
              </w:rPr>
              <w:t>A21124</w:t>
            </w:r>
          </w:p>
        </w:tc>
      </w:tr>
    </w:tbl>
    <w:p w14:paraId="4AA64F00" w14:textId="1B55A66F" w:rsidR="00172062" w:rsidRDefault="00172062" w:rsidP="0095624E">
      <w:pPr>
        <w:rPr>
          <w:lang w:val="en-US"/>
        </w:rPr>
      </w:pPr>
    </w:p>
    <w:sectPr w:rsidR="00172062" w:rsidSect="00802A8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D9D"/>
    <w:rsid w:val="00172062"/>
    <w:rsid w:val="002031D9"/>
    <w:rsid w:val="002414C9"/>
    <w:rsid w:val="002D4774"/>
    <w:rsid w:val="0031192C"/>
    <w:rsid w:val="00332E6B"/>
    <w:rsid w:val="0041449C"/>
    <w:rsid w:val="004F5E79"/>
    <w:rsid w:val="005455B1"/>
    <w:rsid w:val="00615A6E"/>
    <w:rsid w:val="006A4ECC"/>
    <w:rsid w:val="007B4799"/>
    <w:rsid w:val="007F1D9D"/>
    <w:rsid w:val="00802A81"/>
    <w:rsid w:val="00891ADB"/>
    <w:rsid w:val="0095624E"/>
    <w:rsid w:val="00C27CBB"/>
    <w:rsid w:val="00C42719"/>
    <w:rsid w:val="00C84D79"/>
    <w:rsid w:val="00CC6F01"/>
    <w:rsid w:val="00DD48D6"/>
    <w:rsid w:val="00E67829"/>
    <w:rsid w:val="00F328AA"/>
    <w:rsid w:val="00F97641"/>
    <w:rsid w:val="00FC0668"/>
    <w:rsid w:val="00FD5514"/>
    <w:rsid w:val="00FE1593"/>
    <w:rsid w:val="205134C6"/>
    <w:rsid w:val="21ED0527"/>
    <w:rsid w:val="347469E4"/>
    <w:rsid w:val="7E9A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D87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D9D"/>
    <w:rPr>
      <w:rFonts w:ascii="Times New Roman" w:eastAsiaTheme="minorEastAsia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F1D9D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13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IC</cp:lastModifiedBy>
  <cp:revision>3</cp:revision>
  <dcterms:created xsi:type="dcterms:W3CDTF">2022-05-10T09:33:00Z</dcterms:created>
  <dcterms:modified xsi:type="dcterms:W3CDTF">2023-02-13T15:38:00Z</dcterms:modified>
</cp:coreProperties>
</file>